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757AF" w14:textId="77777777" w:rsidR="00D01F20" w:rsidRDefault="00D01F20" w:rsidP="00031580">
      <w:pPr>
        <w:spacing w:after="16" w:line="240" w:lineRule="auto"/>
        <w:ind w:left="0" w:right="879" w:firstLine="0"/>
      </w:pPr>
      <w:bookmarkStart w:id="0" w:name="_Ref52470808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 w:rsidRPr="00010547">
        <w:rPr>
          <w:sz w:val="22"/>
        </w:rPr>
        <w:t xml:space="preserve"> </w:t>
      </w:r>
      <w:r>
        <w:rPr>
          <w:sz w:val="22"/>
        </w:rPr>
        <w:t xml:space="preserve">A </w:t>
      </w:r>
      <w:proofErr w:type="spellStart"/>
      <w:r>
        <w:rPr>
          <w:sz w:val="22"/>
        </w:rPr>
        <w:t>dosimetric</w:t>
      </w:r>
      <w:proofErr w:type="spellEnd"/>
      <w:r>
        <w:rPr>
          <w:sz w:val="22"/>
        </w:rPr>
        <w:t xml:space="preserve"> summary of target structures for the four treatment plans for virtual patient 1 detailing 5</w:t>
      </w:r>
      <w:r>
        <w:rPr>
          <w:i/>
          <w:sz w:val="22"/>
          <w:vertAlign w:val="superscript"/>
        </w:rPr>
        <w:t xml:space="preserve">th </w:t>
      </w:r>
      <w:r>
        <w:rPr>
          <w:sz w:val="22"/>
        </w:rPr>
        <w:t xml:space="preserve">percentile, maximum, mean and integral doses within the volume enclosed by each contoured structure. Proton dose: </w:t>
      </w:r>
      <w:r>
        <w:rPr>
          <w:i/>
          <w:sz w:val="22"/>
        </w:rPr>
        <w:t>D</w:t>
      </w:r>
      <w:r>
        <w:rPr>
          <w:i/>
          <w:sz w:val="22"/>
          <w:vertAlign w:val="subscript"/>
        </w:rPr>
        <w:t xml:space="preserve">RBE </w:t>
      </w:r>
      <w:proofErr w:type="spellStart"/>
      <w:r>
        <w:rPr>
          <w:i/>
          <w:sz w:val="22"/>
        </w:rPr>
        <w:t>Gy</w:t>
      </w:r>
      <w:proofErr w:type="spellEnd"/>
      <w:r>
        <w:rPr>
          <w:sz w:val="22"/>
        </w:rPr>
        <w:t>(</w:t>
      </w:r>
      <w:r>
        <w:rPr>
          <w:i/>
          <w:sz w:val="22"/>
        </w:rPr>
        <w:t>RBE</w:t>
      </w:r>
      <w:r>
        <w:rPr>
          <w:sz w:val="22"/>
        </w:rPr>
        <w:t xml:space="preserve">) = </w:t>
      </w:r>
      <w:r>
        <w:rPr>
          <w:i/>
          <w:sz w:val="22"/>
        </w:rPr>
        <w:t xml:space="preserve">RBE </w:t>
      </w:r>
      <w:r>
        <w:rPr>
          <w:sz w:val="22"/>
        </w:rPr>
        <w:t>×</w:t>
      </w:r>
      <w:r>
        <w:rPr>
          <w:i/>
          <w:sz w:val="22"/>
        </w:rPr>
        <w:t>D</w:t>
      </w:r>
      <w:r>
        <w:rPr>
          <w:sz w:val="22"/>
        </w:rPr>
        <w:t>(</w:t>
      </w:r>
      <w:proofErr w:type="spellStart"/>
      <w:r>
        <w:rPr>
          <w:i/>
          <w:sz w:val="22"/>
        </w:rPr>
        <w:t>Gy</w:t>
      </w:r>
      <w:proofErr w:type="spellEnd"/>
      <w:r>
        <w:rPr>
          <w:sz w:val="22"/>
        </w:rPr>
        <w:t>) where RBE (Relative</w:t>
      </w:r>
      <w:r>
        <w:t xml:space="preserve"> </w:t>
      </w:r>
      <w:r>
        <w:rPr>
          <w:sz w:val="22"/>
        </w:rPr>
        <w:t xml:space="preserve">Biological Effectiveness) is assumed to be 1.1 in every voxel. The integral dose is given in units of </w:t>
      </w:r>
      <w:proofErr w:type="spellStart"/>
      <w:r>
        <w:rPr>
          <w:sz w:val="22"/>
        </w:rPr>
        <w:t>GyLitres</w:t>
      </w:r>
      <w:proofErr w:type="spellEnd"/>
      <w:r>
        <w:rPr>
          <w:sz w:val="22"/>
        </w:rPr>
        <w:t xml:space="preserve"> which has been abbreviated to </w:t>
      </w:r>
      <w:proofErr w:type="spellStart"/>
      <w:r>
        <w:rPr>
          <w:sz w:val="22"/>
        </w:rPr>
        <w:t>GyL</w:t>
      </w:r>
      <w:proofErr w:type="spellEnd"/>
      <w:r>
        <w:rPr>
          <w:sz w:val="22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405"/>
        <w:gridCol w:w="405"/>
        <w:gridCol w:w="406"/>
        <w:gridCol w:w="482"/>
        <w:gridCol w:w="748"/>
        <w:gridCol w:w="406"/>
        <w:gridCol w:w="406"/>
        <w:gridCol w:w="482"/>
        <w:gridCol w:w="638"/>
        <w:gridCol w:w="406"/>
        <w:gridCol w:w="406"/>
        <w:gridCol w:w="482"/>
        <w:gridCol w:w="638"/>
        <w:gridCol w:w="408"/>
        <w:gridCol w:w="408"/>
        <w:gridCol w:w="482"/>
        <w:gridCol w:w="638"/>
      </w:tblGrid>
      <w:tr w:rsidR="00D01F20" w:rsidRPr="00C95BC1" w14:paraId="4BD257BB" w14:textId="77777777" w:rsidTr="00DF1F24">
        <w:trPr>
          <w:jc w:val="center"/>
        </w:trPr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BA25A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Structure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1F00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227B4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MPT Dose [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(RBE)]</w:t>
            </w:r>
          </w:p>
        </w:tc>
        <w:tc>
          <w:tcPr>
            <w:tcW w:w="107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0307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DCRT Dose (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7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2E6D5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MRT Dose (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08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E3134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VMAT Dose (</w:t>
            </w: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D01F20" w:rsidRPr="00C95BC1" w14:paraId="7309BA3B" w14:textId="77777777" w:rsidTr="00DF1F24">
        <w:trPr>
          <w:trHeight w:val="241"/>
          <w:jc w:val="center"/>
        </w:trPr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C717B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A5FA3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Vol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D5E5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01054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7853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1E297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9DE9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D26F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01054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1972F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1BC04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6CC68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7B4A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01054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280A1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D638C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0E182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7DE38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Pr="00010547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C158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ax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A0CE1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Mean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119F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Integral</w:t>
            </w:r>
          </w:p>
        </w:tc>
      </w:tr>
      <w:tr w:rsidR="00D01F20" w:rsidRPr="00C95BC1" w14:paraId="6E81BFC3" w14:textId="77777777" w:rsidTr="00DF1F24">
        <w:trPr>
          <w:jc w:val="center"/>
        </w:trPr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4F7D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4819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cm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3</m:t>
                  </m:r>
                </m:sup>
              </m:sSup>
            </m:oMath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D12F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B359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0473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75C35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</w:t>
            </w:r>
            <w:proofErr w:type="spellEnd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(RBE)L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5271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9630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80D0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6913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L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802FB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6FB13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AE1F7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BA74F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L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E4EBA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04EC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C92ED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D42A0" w14:textId="77777777" w:rsidR="00D01F20" w:rsidRPr="00C95BC1" w:rsidRDefault="00D01F20" w:rsidP="00CB2C05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GyL</w:t>
            </w:r>
            <w:proofErr w:type="spellEnd"/>
          </w:p>
        </w:tc>
      </w:tr>
      <w:tr w:rsidR="00D01F20" w:rsidRPr="00C95BC1" w14:paraId="62424037" w14:textId="77777777" w:rsidTr="00DF1F24">
        <w:trPr>
          <w:jc w:val="center"/>
        </w:trPr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696E0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CTV1 Upper med 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CCBE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4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65CC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32C9C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2CEC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21D1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.52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1EB9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48A34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8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D56B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2C55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.48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9723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5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06E3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2FEE5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5529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.6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4C1AF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54D4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2555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D8F7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4.49</w:t>
            </w:r>
          </w:p>
        </w:tc>
      </w:tr>
      <w:tr w:rsidR="00D01F20" w:rsidRPr="00C95BC1" w14:paraId="3227A594" w14:textId="77777777" w:rsidTr="00DF1F24">
        <w:trPr>
          <w:jc w:val="center"/>
        </w:trPr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5892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 xml:space="preserve">PTV1 Upper Med 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0A3AA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112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ADAA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9.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24BB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2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E8D6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177B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4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BD4B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9.9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BF0F1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7096A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2CBC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47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DE883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9.6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B69D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39AC0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1.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478F0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4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06A13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29.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4168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2.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3F8D7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0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2393" w14:textId="77777777" w:rsidR="00D01F20" w:rsidRPr="00C95BC1" w:rsidRDefault="00D01F20" w:rsidP="00CF1DB9">
            <w:pPr>
              <w:tabs>
                <w:tab w:val="center" w:pos="4800"/>
                <w:tab w:val="right" w:pos="9500"/>
              </w:tabs>
              <w:ind w:left="0" w:right="0"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95BC1">
              <w:rPr>
                <w:rFonts w:asciiTheme="minorHAnsi" w:hAnsiTheme="minorHAnsi" w:cstheme="minorHAnsi"/>
                <w:sz w:val="20"/>
                <w:szCs w:val="20"/>
              </w:rPr>
              <w:t>3.45</w:t>
            </w:r>
          </w:p>
        </w:tc>
      </w:tr>
    </w:tbl>
    <w:p w14:paraId="3607FD40" w14:textId="77777777" w:rsidR="00D01F20" w:rsidRDefault="00D01F20" w:rsidP="00D01F20">
      <w:pPr>
        <w:spacing w:after="0" w:line="259" w:lineRule="auto"/>
        <w:ind w:left="0" w:right="0" w:firstLine="0"/>
        <w:jc w:val="left"/>
      </w:pPr>
    </w:p>
    <w:p w14:paraId="6B8B5BF6" w14:textId="77777777" w:rsidR="005E04E5" w:rsidRDefault="005E04E5"/>
    <w:sectPr w:rsidR="005E0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F20"/>
    <w:rsid w:val="00031580"/>
    <w:rsid w:val="001D77BA"/>
    <w:rsid w:val="005E04E5"/>
    <w:rsid w:val="00CB2C05"/>
    <w:rsid w:val="00D01F20"/>
    <w:rsid w:val="00DF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A9B47"/>
  <w15:chartTrackingRefBased/>
  <w15:docId w15:val="{3F602B25-4964-4162-8713-AD654393D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F20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F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1F20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Claire Timlin</cp:lastModifiedBy>
  <cp:revision>4</cp:revision>
  <dcterms:created xsi:type="dcterms:W3CDTF">2020-12-01T14:21:00Z</dcterms:created>
  <dcterms:modified xsi:type="dcterms:W3CDTF">2020-12-01T14:22:00Z</dcterms:modified>
</cp:coreProperties>
</file>